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5022AE" w14:textId="083A45CD" w:rsidR="0071696D" w:rsidRPr="00771E3E" w:rsidRDefault="0071696D" w:rsidP="0071696D">
      <w:pPr>
        <w:spacing w:line="480" w:lineRule="auto"/>
        <w:rPr>
          <w:rFonts w:ascii="Times New Roman" w:hAnsi="Times New Roman" w:cs="Times New Roman"/>
          <w:b/>
        </w:rPr>
      </w:pPr>
      <w:r w:rsidRPr="00771E3E">
        <w:rPr>
          <w:rFonts w:ascii="Times New Roman" w:hAnsi="Times New Roman" w:cs="Times New Roman" w:hint="eastAsia"/>
          <w:b/>
        </w:rPr>
        <w:t xml:space="preserve">Table </w:t>
      </w:r>
      <w:r w:rsidR="00E664FA" w:rsidRPr="00E664FA">
        <w:rPr>
          <w:rFonts w:ascii="Times New Roman" w:hAnsi="Times New Roman" w:cs="Times New Roman"/>
          <w:b/>
          <w:highlight w:val="yellow"/>
        </w:rPr>
        <w:t>S4.</w:t>
      </w:r>
      <w:r w:rsidR="00E664FA">
        <w:rPr>
          <w:rFonts w:ascii="Times New Roman" w:hAnsi="Times New Roman" w:cs="Times New Roman"/>
          <w:b/>
        </w:rPr>
        <w:t xml:space="preserve"> </w:t>
      </w:r>
      <w:r w:rsidRPr="00771E3E">
        <w:rPr>
          <w:rFonts w:ascii="Times New Roman" w:hAnsi="Times New Roman" w:cs="Times New Roman"/>
          <w:b/>
        </w:rPr>
        <w:t>The patients enrolled for drug test using CTCs spheroid culture</w:t>
      </w:r>
    </w:p>
    <w:tbl>
      <w:tblPr>
        <w:tblW w:w="143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32"/>
        <w:gridCol w:w="805"/>
        <w:gridCol w:w="1455"/>
        <w:gridCol w:w="2425"/>
        <w:gridCol w:w="2588"/>
        <w:gridCol w:w="2080"/>
        <w:gridCol w:w="1843"/>
        <w:gridCol w:w="1984"/>
      </w:tblGrid>
      <w:tr w:rsidR="00353FF5" w:rsidRPr="00241461" w14:paraId="572123F1" w14:textId="7717436A" w:rsidTr="001D2F46">
        <w:trPr>
          <w:trHeight w:val="138"/>
        </w:trPr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  <w:hideMark/>
          </w:tcPr>
          <w:p w14:paraId="534F391D" w14:textId="5F286F8D" w:rsidR="00BD55D6" w:rsidRPr="00241461" w:rsidRDefault="00353FF5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41461">
              <w:rPr>
                <w:rFonts w:ascii="Times New Roman" w:hAnsi="Times New Roman" w:cs="Times New Roman" w:hint="eastAsia"/>
                <w:color w:val="000000" w:themeColor="text1"/>
              </w:rPr>
              <w:t>Pa</w:t>
            </w:r>
            <w:r w:rsidRPr="00241461">
              <w:rPr>
                <w:rFonts w:ascii="Times New Roman" w:hAnsi="Times New Roman" w:cs="Times New Roman"/>
                <w:color w:val="000000" w:themeColor="text1"/>
              </w:rPr>
              <w:t>tient number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  <w:hideMark/>
          </w:tcPr>
          <w:p w14:paraId="214EE774" w14:textId="77777777" w:rsidR="00BD55D6" w:rsidRPr="00241461" w:rsidRDefault="00BD55D6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>Stage</w:t>
            </w:r>
            <w:proofErr w:type="spellEnd"/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  <w:hideMark/>
          </w:tcPr>
          <w:p w14:paraId="6B11FF6A" w14:textId="77777777" w:rsidR="00BD55D6" w:rsidRPr="00241461" w:rsidRDefault="00BD55D6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>Subtype</w:t>
            </w:r>
            <w:proofErr w:type="spellEnd"/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  <w:hideMark/>
          </w:tcPr>
          <w:p w14:paraId="2C808124" w14:textId="77777777" w:rsidR="00BD55D6" w:rsidRPr="00241461" w:rsidRDefault="00BD55D6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</w:rPr>
              <w:t>Drug history before drug test</w:t>
            </w:r>
          </w:p>
        </w:tc>
        <w:tc>
          <w:tcPr>
            <w:tcW w:w="2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  <w:hideMark/>
          </w:tcPr>
          <w:p w14:paraId="337D6B2F" w14:textId="09371321" w:rsidR="00BD55D6" w:rsidRPr="00241461" w:rsidRDefault="00BD55D6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</w:rPr>
              <w:t>Sensitive drug tested by CTC spheroid culture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  <w:hideMark/>
          </w:tcPr>
          <w:p w14:paraId="6D85BF91" w14:textId="77777777" w:rsidR="00BD55D6" w:rsidRPr="00241461" w:rsidRDefault="00BD55D6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</w:rPr>
              <w:t>Comparable used drugs after drug tes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  <w:hideMark/>
          </w:tcPr>
          <w:p w14:paraId="3F13012E" w14:textId="77777777" w:rsidR="00BD55D6" w:rsidRPr="00241461" w:rsidRDefault="00BD55D6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>Clinical respons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lrTbV"/>
          </w:tcPr>
          <w:p w14:paraId="48E0D24E" w14:textId="186574DA" w:rsidR="00BD55D6" w:rsidRPr="00241461" w:rsidRDefault="00BD55D6" w:rsidP="00FB410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</w:pPr>
            <w:proofErr w:type="spellStart"/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>Duration</w:t>
            </w:r>
            <w:proofErr w:type="spellEnd"/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 xml:space="preserve"> </w:t>
            </w:r>
            <w:proofErr w:type="spellStart"/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>of</w:t>
            </w:r>
            <w:proofErr w:type="spellEnd"/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 xml:space="preserve"> </w:t>
            </w:r>
            <w:proofErr w:type="spellStart"/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>treatment</w:t>
            </w:r>
            <w:proofErr w:type="spellEnd"/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 xml:space="preserve"> (</w:t>
            </w:r>
            <w:proofErr w:type="spellStart"/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>months</w:t>
            </w:r>
            <w:proofErr w:type="spellEnd"/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>)</w:t>
            </w:r>
          </w:p>
        </w:tc>
      </w:tr>
      <w:tr w:rsidR="00353FF5" w:rsidRPr="00241461" w14:paraId="5635962D" w14:textId="1CDFAD17" w:rsidTr="001D2F46">
        <w:trPr>
          <w:trHeight w:val="46"/>
        </w:trPr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  <w:hideMark/>
          </w:tcPr>
          <w:p w14:paraId="2D6CB369" w14:textId="31D756AB" w:rsidR="00BD55D6" w:rsidRPr="00241461" w:rsidRDefault="00BD55D6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>1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  <w:hideMark/>
          </w:tcPr>
          <w:p w14:paraId="3E2B9B56" w14:textId="77777777" w:rsidR="00BD55D6" w:rsidRPr="00241461" w:rsidRDefault="00BD55D6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>IV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  <w:hideMark/>
          </w:tcPr>
          <w:p w14:paraId="29F30411" w14:textId="77777777" w:rsidR="00BD55D6" w:rsidRPr="00241461" w:rsidRDefault="00BD55D6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>HR+/HER2+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  <w:hideMark/>
          </w:tcPr>
          <w:p w14:paraId="6AEFC123" w14:textId="108992E1" w:rsidR="00BD55D6" w:rsidRPr="00241461" w:rsidRDefault="00BD55D6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pt-BR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>P+H+D</w:t>
            </w:r>
          </w:p>
        </w:tc>
        <w:tc>
          <w:tcPr>
            <w:tcW w:w="258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  <w:hideMark/>
          </w:tcPr>
          <w:p w14:paraId="19C65A78" w14:textId="42952CEC" w:rsidR="00BD55D6" w:rsidRPr="00241461" w:rsidRDefault="00BD55D6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pt-BR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>LT+5-FU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  <w:hideMark/>
          </w:tcPr>
          <w:p w14:paraId="69895A19" w14:textId="1FD3A0B0" w:rsidR="00BD55D6" w:rsidRPr="00241461" w:rsidRDefault="00BD55D6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>LT + X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  <w:hideMark/>
          </w:tcPr>
          <w:p w14:paraId="55526D3D" w14:textId="51D8B6A5" w:rsidR="00BD55D6" w:rsidRPr="00241461" w:rsidRDefault="00BD55D6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>PR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textDirection w:val="lrTbV"/>
            <w:vAlign w:val="center"/>
          </w:tcPr>
          <w:p w14:paraId="54E9D0FF" w14:textId="165B0C3E" w:rsidR="00BD55D6" w:rsidRPr="00241461" w:rsidRDefault="00BD55D6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41461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</w:tr>
      <w:tr w:rsidR="00353FF5" w:rsidRPr="00241461" w14:paraId="23372B75" w14:textId="77E4FB92" w:rsidTr="001D2F46">
        <w:trPr>
          <w:trHeight w:val="46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  <w:hideMark/>
          </w:tcPr>
          <w:p w14:paraId="0BF70899" w14:textId="24C74B97" w:rsidR="00BD55D6" w:rsidRPr="00241461" w:rsidRDefault="00BD55D6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  <w:hideMark/>
          </w:tcPr>
          <w:p w14:paraId="1F119653" w14:textId="77777777" w:rsidR="00BD55D6" w:rsidRPr="00241461" w:rsidRDefault="00BD55D6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>IV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  <w:hideMark/>
          </w:tcPr>
          <w:p w14:paraId="00C09F3C" w14:textId="77777777" w:rsidR="00BD55D6" w:rsidRPr="00241461" w:rsidRDefault="00BD55D6" w:rsidP="00FB410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</w:rPr>
              <w:t>HR+/HER2+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  <w:hideMark/>
          </w:tcPr>
          <w:p w14:paraId="78A9734C" w14:textId="71CBC020" w:rsidR="00BD55D6" w:rsidRPr="00241461" w:rsidRDefault="00BD55D6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>P+H+D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  <w:hideMark/>
          </w:tcPr>
          <w:p w14:paraId="325F30DF" w14:textId="2EA1AB7D" w:rsidR="00BD55D6" w:rsidRPr="00241461" w:rsidRDefault="00BD55D6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41461">
              <w:rPr>
                <w:rFonts w:ascii="Times New Roman" w:hAnsi="Times New Roman" w:cs="Times New Roman"/>
                <w:color w:val="000000" w:themeColor="text1"/>
              </w:rPr>
              <w:t>H+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  <w:hideMark/>
          </w:tcPr>
          <w:p w14:paraId="08E2AA4A" w14:textId="21D8C106" w:rsidR="00BD55D6" w:rsidRPr="00241461" w:rsidRDefault="00BD55D6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>P+H+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  <w:hideMark/>
          </w:tcPr>
          <w:p w14:paraId="7AAB9319" w14:textId="4E24BC18" w:rsidR="00BD55D6" w:rsidRPr="00241461" w:rsidRDefault="00BD55D6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>P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7E0E66D8" w14:textId="2706A0AC" w:rsidR="00BD55D6" w:rsidRPr="00241461" w:rsidRDefault="00BD55D6" w:rsidP="00FB410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>9</w:t>
            </w:r>
          </w:p>
        </w:tc>
      </w:tr>
      <w:tr w:rsidR="00353FF5" w:rsidRPr="00241461" w14:paraId="384F737F" w14:textId="5C56E80E" w:rsidTr="001D2F46">
        <w:trPr>
          <w:trHeight w:val="43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  <w:hideMark/>
          </w:tcPr>
          <w:p w14:paraId="22C84734" w14:textId="51767460" w:rsidR="00BD55D6" w:rsidRPr="00241461" w:rsidRDefault="00BD55D6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>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  <w:hideMark/>
          </w:tcPr>
          <w:p w14:paraId="786061CA" w14:textId="77777777" w:rsidR="00BD55D6" w:rsidRPr="00241461" w:rsidRDefault="00BD55D6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>IV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  <w:hideMark/>
          </w:tcPr>
          <w:p w14:paraId="249482A9" w14:textId="77777777" w:rsidR="00BD55D6" w:rsidRPr="00241461" w:rsidRDefault="00BD55D6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>TNBC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  <w:hideMark/>
          </w:tcPr>
          <w:p w14:paraId="70656608" w14:textId="79A77677" w:rsidR="00BD55D6" w:rsidRPr="00241461" w:rsidRDefault="00BD55D6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pt-BR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>H+D+CDDP, C+E+5-FU, B+V+X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  <w:hideMark/>
          </w:tcPr>
          <w:p w14:paraId="400748E2" w14:textId="1842249F" w:rsidR="00BD55D6" w:rsidRPr="00241461" w:rsidRDefault="00BD55D6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it-IT"/>
              </w:rPr>
              <w:t>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</w:tcPr>
          <w:p w14:paraId="7283DC57" w14:textId="5A7BDDC3" w:rsidR="00BD55D6" w:rsidRPr="00241461" w:rsidRDefault="00BD55D6" w:rsidP="00FB4108">
            <w:pPr>
              <w:spacing w:after="0" w:line="240" w:lineRule="auto"/>
              <w:rPr>
                <w:rFonts w:ascii="Times New Roman" w:hAnsi="Times New Roman" w:cs="Times New Roman"/>
                <w:strike/>
                <w:color w:val="000000" w:themeColor="text1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>T + 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</w:tcPr>
          <w:p w14:paraId="47A8F86E" w14:textId="5B631AE5" w:rsidR="00BD55D6" w:rsidRPr="00241461" w:rsidRDefault="00BD55D6" w:rsidP="00FB4108">
            <w:pPr>
              <w:spacing w:after="0" w:line="240" w:lineRule="auto"/>
              <w:rPr>
                <w:rFonts w:ascii="Times New Roman" w:hAnsi="Times New Roman" w:cs="Times New Roman"/>
                <w:strike/>
                <w:color w:val="000000" w:themeColor="text1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>P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28755A58" w14:textId="56892038" w:rsidR="00BD55D6" w:rsidRPr="00241461" w:rsidRDefault="00BD55D6" w:rsidP="00FB410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>2</w:t>
            </w:r>
          </w:p>
        </w:tc>
      </w:tr>
      <w:tr w:rsidR="00353FF5" w:rsidRPr="00241461" w14:paraId="01AB1036" w14:textId="4868E7E0" w:rsidTr="001D2F46">
        <w:trPr>
          <w:trHeight w:val="43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  <w:hideMark/>
          </w:tcPr>
          <w:p w14:paraId="728D5DD1" w14:textId="57DFFF60" w:rsidR="00BD55D6" w:rsidRPr="00241461" w:rsidRDefault="00BD55D6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>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  <w:hideMark/>
          </w:tcPr>
          <w:p w14:paraId="345522C6" w14:textId="77777777" w:rsidR="00BD55D6" w:rsidRPr="00241461" w:rsidRDefault="00BD55D6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>IV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  <w:hideMark/>
          </w:tcPr>
          <w:p w14:paraId="4123C58B" w14:textId="77777777" w:rsidR="00BD55D6" w:rsidRPr="00241461" w:rsidRDefault="00BD55D6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>HR+/HER2-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  <w:hideMark/>
          </w:tcPr>
          <w:p w14:paraId="145E4781" w14:textId="04F9FCA8" w:rsidR="00BD55D6" w:rsidRPr="00241461" w:rsidRDefault="00BD55D6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>L+PL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  <w:hideMark/>
          </w:tcPr>
          <w:p w14:paraId="4BBBDB7B" w14:textId="319912D3" w:rsidR="00BD55D6" w:rsidRPr="00241461" w:rsidRDefault="00BD55D6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>Ni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  <w:hideMark/>
          </w:tcPr>
          <w:p w14:paraId="00DFCE89" w14:textId="297A0987" w:rsidR="00BD55D6" w:rsidRPr="00241461" w:rsidRDefault="00BD55D6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>L + 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  <w:hideMark/>
          </w:tcPr>
          <w:p w14:paraId="250310DF" w14:textId="463AD643" w:rsidR="00BD55D6" w:rsidRPr="00241461" w:rsidRDefault="00BD55D6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>P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3BE2610D" w14:textId="3FDD620F" w:rsidR="00BD55D6" w:rsidRPr="00241461" w:rsidRDefault="00BD55D6" w:rsidP="00FB410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>2</w:t>
            </w:r>
          </w:p>
        </w:tc>
      </w:tr>
      <w:tr w:rsidR="00353FF5" w:rsidRPr="00241461" w14:paraId="3FF432D3" w14:textId="487AF4E2" w:rsidTr="001D2F46">
        <w:trPr>
          <w:trHeight w:val="437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  <w:hideMark/>
          </w:tcPr>
          <w:p w14:paraId="0E6C30D6" w14:textId="25F0D6AE" w:rsidR="00BD55D6" w:rsidRPr="00241461" w:rsidRDefault="00BD55D6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>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  <w:hideMark/>
          </w:tcPr>
          <w:p w14:paraId="679A48B2" w14:textId="77777777" w:rsidR="00BD55D6" w:rsidRPr="00241461" w:rsidRDefault="00BD55D6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>IV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  <w:hideMark/>
          </w:tcPr>
          <w:p w14:paraId="24E3D565" w14:textId="77777777" w:rsidR="00BD55D6" w:rsidRPr="00241461" w:rsidRDefault="00BD55D6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>HR+/HER2+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  <w:hideMark/>
          </w:tcPr>
          <w:p w14:paraId="537E396A" w14:textId="313BEBC4" w:rsidR="00BD55D6" w:rsidRPr="00241461" w:rsidRDefault="00BD55D6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</w:rPr>
              <w:t>P+H+D, T-DM1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  <w:hideMark/>
          </w:tcPr>
          <w:p w14:paraId="7EFE055A" w14:textId="474E0EDF" w:rsidR="00BD55D6" w:rsidRPr="00241461" w:rsidRDefault="00BD55D6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pt-BR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>LT + 5FU, T-</w:t>
            </w:r>
            <w:proofErr w:type="spellStart"/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>DXd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</w:tcPr>
          <w:p w14:paraId="72204D85" w14:textId="4C69DD63" w:rsidR="00BD55D6" w:rsidRPr="00241461" w:rsidRDefault="00BD55D6" w:rsidP="00FB4108">
            <w:pPr>
              <w:spacing w:after="0" w:line="240" w:lineRule="auto"/>
              <w:rPr>
                <w:rFonts w:ascii="Times New Roman" w:hAnsi="Times New Roman" w:cs="Times New Roman"/>
                <w:strike/>
                <w:color w:val="000000" w:themeColor="text1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>T-</w:t>
            </w:r>
            <w:proofErr w:type="spellStart"/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>DXd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</w:tcPr>
          <w:p w14:paraId="5C4AE306" w14:textId="0AC9D260" w:rsidR="00BD55D6" w:rsidRPr="00241461" w:rsidRDefault="00BD55D6" w:rsidP="00FB4108">
            <w:pPr>
              <w:spacing w:after="0" w:line="240" w:lineRule="auto"/>
              <w:rPr>
                <w:rFonts w:ascii="Times New Roman" w:hAnsi="Times New Roman" w:cs="Times New Roman"/>
                <w:strike/>
                <w:color w:val="000000" w:themeColor="text1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>P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1034F385" w14:textId="262F0555" w:rsidR="00BD55D6" w:rsidRPr="00241461" w:rsidRDefault="00BD55D6" w:rsidP="00FB410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>3#</w:t>
            </w:r>
          </w:p>
        </w:tc>
      </w:tr>
      <w:tr w:rsidR="00353FF5" w:rsidRPr="00241461" w14:paraId="20732C87" w14:textId="1368EFD8" w:rsidTr="001D2F46">
        <w:trPr>
          <w:trHeight w:val="7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  <w:hideMark/>
          </w:tcPr>
          <w:p w14:paraId="79A67B74" w14:textId="508132B9" w:rsidR="00BD55D6" w:rsidRPr="00241461" w:rsidRDefault="00BD55D6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>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  <w:hideMark/>
          </w:tcPr>
          <w:p w14:paraId="02DB13F8" w14:textId="77777777" w:rsidR="00BD55D6" w:rsidRPr="00241461" w:rsidRDefault="00BD55D6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>IV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  <w:hideMark/>
          </w:tcPr>
          <w:p w14:paraId="2999CA44" w14:textId="77777777" w:rsidR="00BD55D6" w:rsidRPr="00241461" w:rsidRDefault="00BD55D6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>HR+/HER2-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  <w:hideMark/>
          </w:tcPr>
          <w:p w14:paraId="0BF15CE3" w14:textId="3D2C7492" w:rsidR="00BD55D6" w:rsidRPr="00241461" w:rsidRDefault="00BD55D6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>R+TA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  <w:hideMark/>
          </w:tcPr>
          <w:p w14:paraId="22306A29" w14:textId="7655075F" w:rsidR="00BD55D6" w:rsidRPr="00241461" w:rsidRDefault="00BD55D6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>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  <w:hideMark/>
          </w:tcPr>
          <w:p w14:paraId="3665745F" w14:textId="4B219105" w:rsidR="00BD55D6" w:rsidRPr="00241461" w:rsidRDefault="00BD55D6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</w:rPr>
              <w:t>C + E + 5-F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  <w:hideMark/>
          </w:tcPr>
          <w:p w14:paraId="6D2E334E" w14:textId="7E0B6CA5" w:rsidR="00BD55D6" w:rsidRPr="00241461" w:rsidRDefault="00BD55D6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>P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1450A311" w14:textId="2B7F0F15" w:rsidR="00BD55D6" w:rsidRPr="00241461" w:rsidRDefault="00BD55D6" w:rsidP="00FB410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>2</w:t>
            </w:r>
          </w:p>
        </w:tc>
      </w:tr>
      <w:tr w:rsidR="00744903" w:rsidRPr="00241461" w14:paraId="7265151D" w14:textId="36E4AC1B" w:rsidTr="001D2F46">
        <w:trPr>
          <w:trHeight w:val="108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  <w:hideMark/>
          </w:tcPr>
          <w:p w14:paraId="034EA870" w14:textId="51066326" w:rsidR="00744903" w:rsidRPr="00241461" w:rsidRDefault="00744903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>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  <w:hideMark/>
          </w:tcPr>
          <w:p w14:paraId="7BA094A5" w14:textId="77777777" w:rsidR="00744903" w:rsidRPr="00241461" w:rsidRDefault="00744903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>IV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  <w:hideMark/>
          </w:tcPr>
          <w:p w14:paraId="5A73747B" w14:textId="77777777" w:rsidR="00744903" w:rsidRPr="00241461" w:rsidRDefault="00744903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>HR+/HER2-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  <w:hideMark/>
          </w:tcPr>
          <w:p w14:paraId="1A486AE0" w14:textId="620D8289" w:rsidR="00744903" w:rsidRPr="00241461" w:rsidRDefault="00744903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</w:rPr>
              <w:t xml:space="preserve">TA, L+GN, V+X+A, T+G. </w:t>
            </w:r>
            <w:bookmarkStart w:id="0" w:name="_Hlk182170173"/>
            <w:r w:rsidRPr="00241461">
              <w:rPr>
                <w:rFonts w:ascii="Times New Roman" w:hAnsi="Times New Roman" w:cs="Times New Roman"/>
                <w:bCs/>
                <w:color w:val="000000" w:themeColor="text1"/>
              </w:rPr>
              <w:t>LP, Er, SG, T-</w:t>
            </w:r>
            <w:proofErr w:type="spellStart"/>
            <w:r w:rsidRPr="00241461">
              <w:rPr>
                <w:rFonts w:ascii="Times New Roman" w:hAnsi="Times New Roman" w:cs="Times New Roman"/>
                <w:bCs/>
                <w:color w:val="000000" w:themeColor="text1"/>
              </w:rPr>
              <w:t>DXd</w:t>
            </w:r>
            <w:bookmarkEnd w:id="0"/>
            <w:proofErr w:type="spellEnd"/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  <w:hideMark/>
          </w:tcPr>
          <w:p w14:paraId="0CBD967E" w14:textId="348F0D57" w:rsidR="00744903" w:rsidRPr="00241461" w:rsidRDefault="00744903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</w:rPr>
              <w:t xml:space="preserve">G, 5-FU + EV, D + </w:t>
            </w:r>
            <w:proofErr w:type="spellStart"/>
            <w:r w:rsidRPr="00241461">
              <w:rPr>
                <w:rFonts w:ascii="Times New Roman" w:hAnsi="Times New Roman" w:cs="Times New Roman"/>
                <w:bCs/>
                <w:color w:val="000000" w:themeColor="text1"/>
              </w:rPr>
              <w:t>Cb</w:t>
            </w:r>
            <w:proofErr w:type="spellEnd"/>
            <w:r w:rsidRPr="00241461">
              <w:rPr>
                <w:rFonts w:ascii="Times New Roman" w:hAnsi="Times New Roman" w:cs="Times New Roman"/>
                <w:bCs/>
                <w:color w:val="000000" w:themeColor="text1"/>
              </w:rPr>
              <w:t>, T+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</w:tcPr>
          <w:p w14:paraId="604325C1" w14:textId="7F930B65" w:rsidR="00744903" w:rsidRPr="00241461" w:rsidRDefault="00744903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</w:rPr>
              <w:t>EV + 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</w:tcPr>
          <w:p w14:paraId="0B0C4FFB" w14:textId="116F6C33" w:rsidR="00744903" w:rsidRPr="00241461" w:rsidRDefault="00744903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</w:rPr>
              <w:t>P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5A2B6A6D" w14:textId="75AFD3DD" w:rsidR="00744903" w:rsidRPr="00241461" w:rsidRDefault="00744903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</w:rPr>
              <w:t>12#</w:t>
            </w:r>
          </w:p>
        </w:tc>
      </w:tr>
      <w:tr w:rsidR="00353FF5" w:rsidRPr="00241461" w14:paraId="746A1200" w14:textId="07AD0872" w:rsidTr="001D2F46">
        <w:trPr>
          <w:trHeight w:val="46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  <w:hideMark/>
          </w:tcPr>
          <w:p w14:paraId="7BFF07B1" w14:textId="761B1698" w:rsidR="00BD55D6" w:rsidRPr="00241461" w:rsidRDefault="00BD55D6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>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  <w:hideMark/>
          </w:tcPr>
          <w:p w14:paraId="01D7073E" w14:textId="77777777" w:rsidR="00BD55D6" w:rsidRPr="00241461" w:rsidRDefault="00BD55D6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>III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  <w:hideMark/>
          </w:tcPr>
          <w:p w14:paraId="313D8567" w14:textId="77777777" w:rsidR="00BD55D6" w:rsidRPr="00241461" w:rsidRDefault="00BD55D6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>TNBC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  <w:hideMark/>
          </w:tcPr>
          <w:p w14:paraId="20339CE2" w14:textId="25FFDB34" w:rsidR="00BD55D6" w:rsidRPr="00241461" w:rsidRDefault="00BD55D6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</w:rPr>
              <w:t>N/A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  <w:hideMark/>
          </w:tcPr>
          <w:p w14:paraId="2F8C572A" w14:textId="2CFA7FF2" w:rsidR="00BD55D6" w:rsidRPr="00241461" w:rsidRDefault="00BD55D6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pt-BR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>D + CDDP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  <w:hideMark/>
          </w:tcPr>
          <w:p w14:paraId="35F8C27F" w14:textId="04049D0E" w:rsidR="00BD55D6" w:rsidRPr="00241461" w:rsidRDefault="00BD55D6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>D + CDD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  <w:hideMark/>
          </w:tcPr>
          <w:p w14:paraId="234A4C9E" w14:textId="165782F2" w:rsidR="00BD55D6" w:rsidRPr="00241461" w:rsidRDefault="00BD55D6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>P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4B07E2E9" w14:textId="457D90C0" w:rsidR="00BD55D6" w:rsidRPr="00241461" w:rsidRDefault="00BD55D6" w:rsidP="00FB410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>3*</w:t>
            </w:r>
          </w:p>
        </w:tc>
      </w:tr>
      <w:tr w:rsidR="00744903" w:rsidRPr="00241461" w14:paraId="7A050E05" w14:textId="54E16862" w:rsidTr="001D2F46">
        <w:trPr>
          <w:trHeight w:val="458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  <w:hideMark/>
          </w:tcPr>
          <w:p w14:paraId="4199C63E" w14:textId="5EEBB907" w:rsidR="00744903" w:rsidRPr="00241461" w:rsidRDefault="00744903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>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  <w:hideMark/>
          </w:tcPr>
          <w:p w14:paraId="435718A8" w14:textId="77777777" w:rsidR="00744903" w:rsidRPr="00241461" w:rsidRDefault="00744903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>IV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  <w:hideMark/>
          </w:tcPr>
          <w:p w14:paraId="7F59C097" w14:textId="77777777" w:rsidR="00744903" w:rsidRPr="00241461" w:rsidRDefault="00744903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>HR+/HER2-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  <w:hideMark/>
          </w:tcPr>
          <w:p w14:paraId="313E5FB6" w14:textId="5BE57519" w:rsidR="00744903" w:rsidRPr="00241461" w:rsidRDefault="00744903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>L + PL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  <w:hideMark/>
          </w:tcPr>
          <w:p w14:paraId="01B7427E" w14:textId="02933BDA" w:rsidR="00744903" w:rsidRPr="00241461" w:rsidRDefault="00744903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>Ni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</w:tcPr>
          <w:p w14:paraId="6E7E9F22" w14:textId="4C0FB7F0" w:rsidR="00744903" w:rsidRPr="00241461" w:rsidRDefault="00744903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bookmarkStart w:id="1" w:name="_Hlk182170110"/>
            <w:r w:rsidRPr="00241461">
              <w:rPr>
                <w:rFonts w:ascii="Times New Roman" w:hAnsi="Times New Roman" w:cs="Times New Roman"/>
                <w:bCs/>
                <w:color w:val="000000" w:themeColor="text1"/>
              </w:rPr>
              <w:t>E</w:t>
            </w:r>
            <w:bookmarkEnd w:id="1"/>
            <w:r w:rsidRPr="00241461">
              <w:rPr>
                <w:rFonts w:ascii="Times New Roman" w:hAnsi="Times New Roman" w:cs="Times New Roman"/>
                <w:bCs/>
                <w:color w:val="000000" w:themeColor="text1"/>
              </w:rPr>
              <w:t>X + E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</w:tcPr>
          <w:p w14:paraId="0AABC083" w14:textId="77661CD2" w:rsidR="00744903" w:rsidRPr="00241461" w:rsidRDefault="00744903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>S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16B52BE5" w14:textId="3D6D040C" w:rsidR="00744903" w:rsidRPr="00241461" w:rsidRDefault="00744903" w:rsidP="00FB410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>3</w:t>
            </w:r>
          </w:p>
        </w:tc>
      </w:tr>
      <w:tr w:rsidR="00353FF5" w:rsidRPr="00241461" w14:paraId="2DC53696" w14:textId="44F82E60" w:rsidTr="001D2F46">
        <w:trPr>
          <w:trHeight w:val="46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  <w:hideMark/>
          </w:tcPr>
          <w:p w14:paraId="761EE3B0" w14:textId="7694E2B3" w:rsidR="00BD55D6" w:rsidRPr="00241461" w:rsidRDefault="00BD55D6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>1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  <w:hideMark/>
          </w:tcPr>
          <w:p w14:paraId="1A11CF93" w14:textId="77777777" w:rsidR="00BD55D6" w:rsidRPr="00241461" w:rsidRDefault="00BD55D6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>II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  <w:hideMark/>
          </w:tcPr>
          <w:p w14:paraId="3854FEF6" w14:textId="77777777" w:rsidR="00BD55D6" w:rsidRPr="00241461" w:rsidRDefault="00BD55D6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>HR+/HER2-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  <w:hideMark/>
          </w:tcPr>
          <w:p w14:paraId="2FC604ED" w14:textId="6499CECF" w:rsidR="00BD55D6" w:rsidRPr="00241461" w:rsidRDefault="00BD55D6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>E+C, D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  <w:hideMark/>
          </w:tcPr>
          <w:p w14:paraId="56181739" w14:textId="20ECA898" w:rsidR="00BD55D6" w:rsidRPr="00241461" w:rsidRDefault="00BD55D6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>Ni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  <w:hideMark/>
          </w:tcPr>
          <w:p w14:paraId="753FDA84" w14:textId="5024D59C" w:rsidR="00BD55D6" w:rsidRPr="00241461" w:rsidRDefault="00BD55D6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>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  <w:hideMark/>
          </w:tcPr>
          <w:p w14:paraId="2DAF00FA" w14:textId="1CA47C39" w:rsidR="00BD55D6" w:rsidRPr="00241461" w:rsidRDefault="003A3A65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41461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7767E284" w14:textId="3F27375E" w:rsidR="00BD55D6" w:rsidRPr="00241461" w:rsidRDefault="00BD55D6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41461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3778E8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</w:p>
        </w:tc>
      </w:tr>
      <w:tr w:rsidR="00353FF5" w:rsidRPr="00241461" w14:paraId="0EAD3CE8" w14:textId="60725993" w:rsidTr="001D2F46">
        <w:trPr>
          <w:trHeight w:val="46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  <w:hideMark/>
          </w:tcPr>
          <w:p w14:paraId="01CBE213" w14:textId="70BC031E" w:rsidR="00BD55D6" w:rsidRPr="00241461" w:rsidRDefault="00BD55D6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>1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  <w:hideMark/>
          </w:tcPr>
          <w:p w14:paraId="05ACB49E" w14:textId="77777777" w:rsidR="00BD55D6" w:rsidRPr="00241461" w:rsidRDefault="00BD55D6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>II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  <w:hideMark/>
          </w:tcPr>
          <w:p w14:paraId="4D99D057" w14:textId="77777777" w:rsidR="00BD55D6" w:rsidRPr="00241461" w:rsidRDefault="00BD55D6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>HR+/HER2+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  <w:hideMark/>
          </w:tcPr>
          <w:p w14:paraId="20DA7A41" w14:textId="44AE2FB7" w:rsidR="00BD55D6" w:rsidRPr="00241461" w:rsidRDefault="00BD55D6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>D+H+P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  <w:hideMark/>
          </w:tcPr>
          <w:p w14:paraId="69E01E3E" w14:textId="26417448" w:rsidR="00BD55D6" w:rsidRPr="00241461" w:rsidRDefault="00BD55D6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</w:rPr>
              <w:t>Ni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  <w:hideMark/>
          </w:tcPr>
          <w:p w14:paraId="55F51D8B" w14:textId="5820405E" w:rsidR="00BD55D6" w:rsidRPr="00241461" w:rsidRDefault="00BD55D6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>D+H+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  <w:hideMark/>
          </w:tcPr>
          <w:p w14:paraId="377B425A" w14:textId="77777777" w:rsidR="00BD55D6" w:rsidRPr="00241461" w:rsidRDefault="00BD55D6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>P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04FBE2C4" w14:textId="755F36FF" w:rsidR="00BD55D6" w:rsidRPr="00241461" w:rsidRDefault="00BD55D6" w:rsidP="00FB410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>3*</w:t>
            </w:r>
          </w:p>
        </w:tc>
      </w:tr>
      <w:tr w:rsidR="00353FF5" w:rsidRPr="00241461" w14:paraId="71E37240" w14:textId="54BBD66C" w:rsidTr="001D2F46">
        <w:trPr>
          <w:trHeight w:val="46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  <w:hideMark/>
          </w:tcPr>
          <w:p w14:paraId="27064B54" w14:textId="12FD3359" w:rsidR="00BD55D6" w:rsidRPr="00241461" w:rsidRDefault="00BD55D6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>1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  <w:hideMark/>
          </w:tcPr>
          <w:p w14:paraId="37848E16" w14:textId="77777777" w:rsidR="00BD55D6" w:rsidRPr="00241461" w:rsidRDefault="00BD55D6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>IV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  <w:hideMark/>
          </w:tcPr>
          <w:p w14:paraId="734BC126" w14:textId="77777777" w:rsidR="00BD55D6" w:rsidRPr="00241461" w:rsidRDefault="00BD55D6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>HR+/HER2+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  <w:hideMark/>
          </w:tcPr>
          <w:p w14:paraId="3C3DC2DF" w14:textId="408502F5" w:rsidR="00BD55D6" w:rsidRPr="00241461" w:rsidRDefault="00BD55D6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>D+H+P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  <w:hideMark/>
          </w:tcPr>
          <w:p w14:paraId="78226D06" w14:textId="101B84DB" w:rsidR="00BD55D6" w:rsidRPr="00241461" w:rsidRDefault="00BD55D6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</w:rPr>
              <w:t>Ni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  <w:hideMark/>
          </w:tcPr>
          <w:p w14:paraId="5BBD7FAE" w14:textId="0BC2BA87" w:rsidR="00BD55D6" w:rsidRPr="00241461" w:rsidRDefault="00BD55D6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>T-DM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  <w:hideMark/>
          </w:tcPr>
          <w:p w14:paraId="0FD823D6" w14:textId="28ED8441" w:rsidR="00BD55D6" w:rsidRPr="00241461" w:rsidRDefault="00BD55D6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>P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3127C7B3" w14:textId="1D5D3000" w:rsidR="00BD55D6" w:rsidRPr="00241461" w:rsidRDefault="003778E8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3</w:t>
            </w:r>
          </w:p>
        </w:tc>
      </w:tr>
      <w:tr w:rsidR="00353FF5" w:rsidRPr="00353FF5" w14:paraId="01F79EDD" w14:textId="0C854798" w:rsidTr="001D2F46">
        <w:trPr>
          <w:trHeight w:val="224"/>
        </w:trPr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  <w:hideMark/>
          </w:tcPr>
          <w:p w14:paraId="7A4E3C08" w14:textId="4DA256AD" w:rsidR="00BD55D6" w:rsidRPr="00241461" w:rsidRDefault="00BD55D6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>1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  <w:hideMark/>
          </w:tcPr>
          <w:p w14:paraId="26620302" w14:textId="77777777" w:rsidR="00BD55D6" w:rsidRPr="00241461" w:rsidRDefault="00BD55D6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>IV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  <w:hideMark/>
          </w:tcPr>
          <w:p w14:paraId="191A2032" w14:textId="77777777" w:rsidR="00BD55D6" w:rsidRPr="00241461" w:rsidRDefault="00BD55D6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>HR-/HER2+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  <w:hideMark/>
          </w:tcPr>
          <w:p w14:paraId="1A51E80C" w14:textId="4F60B8A9" w:rsidR="00BD55D6" w:rsidRPr="00241461" w:rsidRDefault="00BD55D6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pt-BR"/>
              </w:rPr>
            </w:pPr>
            <w:proofErr w:type="spellStart"/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>D+H+P+Cb</w:t>
            </w:r>
            <w:proofErr w:type="spellEnd"/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>, E+C, T-DM1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  <w:hideMark/>
          </w:tcPr>
          <w:p w14:paraId="5171E7F2" w14:textId="79682CAE" w:rsidR="00BD55D6" w:rsidRPr="00241461" w:rsidRDefault="00BD55D6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pt-BR"/>
              </w:rPr>
            </w:pPr>
            <w:r w:rsidRPr="00241461">
              <w:rPr>
                <w:rFonts w:ascii="Times New Roman" w:hAnsi="Times New Roman" w:cs="Times New Roman"/>
                <w:bCs/>
                <w:color w:val="000000" w:themeColor="text1"/>
                <w:lang w:val="pt-BR"/>
              </w:rPr>
              <w:t>LT + X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  <w:hideMark/>
          </w:tcPr>
          <w:p w14:paraId="19DC206F" w14:textId="538B0AC5" w:rsidR="00BD55D6" w:rsidRPr="00241461" w:rsidRDefault="00BD55D6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41461">
              <w:rPr>
                <w:rFonts w:ascii="Times New Roman" w:hAnsi="Times New Roman" w:cs="Times New Roman"/>
                <w:color w:val="000000" w:themeColor="text1"/>
                <w:lang w:val="pt-BR"/>
              </w:rPr>
              <w:t>LT + 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" w:type="dxa"/>
              <w:left w:w="3" w:type="dxa"/>
              <w:bottom w:w="0" w:type="dxa"/>
              <w:right w:w="3" w:type="dxa"/>
            </w:tcMar>
            <w:textDirection w:val="lrTbV"/>
            <w:vAlign w:val="center"/>
            <w:hideMark/>
          </w:tcPr>
          <w:p w14:paraId="2CD4FCEB" w14:textId="54F8849A" w:rsidR="00BD55D6" w:rsidRPr="00241461" w:rsidRDefault="00BD55D6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41461">
              <w:rPr>
                <w:rFonts w:ascii="Times New Roman" w:hAnsi="Times New Roman" w:cs="Times New Roman"/>
                <w:color w:val="000000" w:themeColor="text1"/>
              </w:rPr>
              <w:t>S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lrTbV"/>
            <w:vAlign w:val="center"/>
          </w:tcPr>
          <w:p w14:paraId="10FDB53C" w14:textId="00C71ED7" w:rsidR="00BD55D6" w:rsidRPr="00353FF5" w:rsidRDefault="00BD55D6" w:rsidP="00FB410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41461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</w:tbl>
    <w:p w14:paraId="5BB7C1D3" w14:textId="1CAE4487" w:rsidR="00FB349F" w:rsidRPr="00FB349F" w:rsidRDefault="000C4233" w:rsidP="00D61669">
      <w:pPr>
        <w:spacing w:line="480" w:lineRule="auto"/>
        <w:rPr>
          <w:rFonts w:ascii="Times New Roman" w:hAnsi="Times New Roman" w:cs="Times New Roman"/>
        </w:rPr>
      </w:pPr>
      <w:r w:rsidRPr="00FA5117">
        <w:rPr>
          <w:rFonts w:ascii="Times New Roman" w:hAnsi="Times New Roman" w:cs="Times New Roman" w:hint="eastAsia"/>
          <w:b/>
          <w:bCs/>
        </w:rPr>
        <w:t xml:space="preserve">Abbreviation: </w:t>
      </w:r>
      <w:r w:rsidR="00FA5117">
        <w:rPr>
          <w:rFonts w:ascii="Times New Roman" w:hAnsi="Times New Roman" w:cs="Times New Roman" w:hint="eastAsia"/>
        </w:rPr>
        <w:t>HR</w:t>
      </w:r>
      <w:r w:rsidR="00FA5117">
        <w:rPr>
          <w:rFonts w:ascii="Times New Roman" w:hAnsi="Times New Roman" w:cs="Times New Roman"/>
        </w:rPr>
        <w:t xml:space="preserve">: </w:t>
      </w:r>
      <w:r w:rsidR="00FA5117">
        <w:rPr>
          <w:rFonts w:ascii="Times New Roman" w:hAnsi="Times New Roman" w:cs="Times New Roman" w:hint="eastAsia"/>
        </w:rPr>
        <w:t>hormone receptor</w:t>
      </w:r>
      <w:r w:rsidR="00FA5117">
        <w:rPr>
          <w:rFonts w:ascii="Times New Roman" w:hAnsi="Times New Roman" w:cs="Times New Roman"/>
        </w:rPr>
        <w:t xml:space="preserve">, </w:t>
      </w:r>
      <w:r w:rsidR="00FA5117">
        <w:rPr>
          <w:rFonts w:ascii="Times New Roman" w:hAnsi="Times New Roman" w:cs="Times New Roman" w:hint="eastAsia"/>
        </w:rPr>
        <w:t>HER2</w:t>
      </w:r>
      <w:r w:rsidR="00FA5117">
        <w:rPr>
          <w:rFonts w:ascii="Times New Roman" w:hAnsi="Times New Roman" w:cs="Times New Roman"/>
        </w:rPr>
        <w:t xml:space="preserve">: </w:t>
      </w:r>
      <w:r w:rsidR="00FA5117">
        <w:rPr>
          <w:rFonts w:ascii="Times New Roman" w:hAnsi="Times New Roman" w:cs="Times New Roman" w:hint="eastAsia"/>
        </w:rPr>
        <w:t>human epidermal growth factor 2</w:t>
      </w:r>
      <w:r w:rsidR="00FA5117">
        <w:rPr>
          <w:rFonts w:ascii="Times New Roman" w:hAnsi="Times New Roman" w:cs="Times New Roman"/>
        </w:rPr>
        <w:t xml:space="preserve">, </w:t>
      </w:r>
      <w:r w:rsidR="00D61669" w:rsidRPr="00321388">
        <w:rPr>
          <w:rFonts w:ascii="Times New Roman" w:hAnsi="Times New Roman" w:cs="Times New Roman"/>
        </w:rPr>
        <w:t>5-FU</w:t>
      </w:r>
      <w:r w:rsidR="00FB349F">
        <w:rPr>
          <w:rFonts w:ascii="Times New Roman" w:hAnsi="Times New Roman" w:cs="Times New Roman"/>
        </w:rPr>
        <w:t xml:space="preserve">: </w:t>
      </w:r>
      <w:r w:rsidR="00D61669" w:rsidRPr="00321388">
        <w:rPr>
          <w:rFonts w:ascii="Times New Roman" w:hAnsi="Times New Roman" w:cs="Times New Roman"/>
        </w:rPr>
        <w:t>5-fluorouracil</w:t>
      </w:r>
      <w:r w:rsidR="00FB349F">
        <w:rPr>
          <w:rFonts w:ascii="Times New Roman" w:hAnsi="Times New Roman" w:cs="Times New Roman"/>
        </w:rPr>
        <w:t xml:space="preserve">, </w:t>
      </w:r>
      <w:r w:rsidR="00D61669" w:rsidRPr="00321388">
        <w:rPr>
          <w:rFonts w:ascii="Times New Roman" w:hAnsi="Times New Roman" w:cs="Times New Roman"/>
        </w:rPr>
        <w:t>A</w:t>
      </w:r>
      <w:r w:rsidR="00FB349F">
        <w:rPr>
          <w:rFonts w:ascii="Times New Roman" w:hAnsi="Times New Roman" w:cs="Times New Roman"/>
        </w:rPr>
        <w:t xml:space="preserve">: </w:t>
      </w:r>
      <w:r w:rsidR="00D61669" w:rsidRPr="00321388">
        <w:rPr>
          <w:rFonts w:ascii="Times New Roman" w:hAnsi="Times New Roman" w:cs="Times New Roman"/>
        </w:rPr>
        <w:t>Anastrozole</w:t>
      </w:r>
      <w:r w:rsidR="00FB349F">
        <w:rPr>
          <w:rFonts w:ascii="Times New Roman" w:hAnsi="Times New Roman" w:cs="Times New Roman"/>
        </w:rPr>
        <w:t xml:space="preserve">, </w:t>
      </w:r>
      <w:r w:rsidR="00D61669" w:rsidRPr="00321388">
        <w:rPr>
          <w:rFonts w:ascii="Times New Roman" w:hAnsi="Times New Roman" w:cs="Times New Roman"/>
        </w:rPr>
        <w:t>B</w:t>
      </w:r>
      <w:r w:rsidR="00FB349F">
        <w:rPr>
          <w:rFonts w:ascii="Times New Roman" w:hAnsi="Times New Roman" w:cs="Times New Roman"/>
        </w:rPr>
        <w:t xml:space="preserve">: </w:t>
      </w:r>
      <w:r w:rsidR="00D61669" w:rsidRPr="00321388">
        <w:rPr>
          <w:rFonts w:ascii="Times New Roman" w:hAnsi="Times New Roman" w:cs="Times New Roman"/>
        </w:rPr>
        <w:t>Bevacizumab</w:t>
      </w:r>
      <w:r w:rsidR="00FB349F">
        <w:rPr>
          <w:rFonts w:ascii="Times New Roman" w:hAnsi="Times New Roman" w:cs="Times New Roman"/>
        </w:rPr>
        <w:t xml:space="preserve">, </w:t>
      </w:r>
      <w:r w:rsidR="00D61669" w:rsidRPr="00321388">
        <w:rPr>
          <w:rFonts w:ascii="Times New Roman" w:hAnsi="Times New Roman" w:cs="Times New Roman"/>
        </w:rPr>
        <w:t>C</w:t>
      </w:r>
      <w:r w:rsidR="00FB349F">
        <w:rPr>
          <w:rFonts w:ascii="Times New Roman" w:hAnsi="Times New Roman" w:cs="Times New Roman"/>
        </w:rPr>
        <w:t xml:space="preserve">: </w:t>
      </w:r>
      <w:r w:rsidR="00D61669" w:rsidRPr="00321388">
        <w:rPr>
          <w:rFonts w:ascii="Times New Roman" w:hAnsi="Times New Roman" w:cs="Times New Roman"/>
        </w:rPr>
        <w:t>Cyclophosphamide</w:t>
      </w:r>
      <w:r w:rsidR="00FB349F">
        <w:rPr>
          <w:rFonts w:ascii="Times New Roman" w:hAnsi="Times New Roman" w:cs="Times New Roman"/>
        </w:rPr>
        <w:t xml:space="preserve">, </w:t>
      </w:r>
      <w:proofErr w:type="spellStart"/>
      <w:r w:rsidR="00D61669" w:rsidRPr="00321388">
        <w:rPr>
          <w:rFonts w:ascii="Times New Roman" w:hAnsi="Times New Roman" w:cs="Times New Roman"/>
        </w:rPr>
        <w:t>Cb</w:t>
      </w:r>
      <w:proofErr w:type="spellEnd"/>
      <w:r w:rsidR="00FB349F">
        <w:rPr>
          <w:rFonts w:ascii="Times New Roman" w:hAnsi="Times New Roman" w:cs="Times New Roman"/>
        </w:rPr>
        <w:t xml:space="preserve">: </w:t>
      </w:r>
      <w:r w:rsidR="00D61669" w:rsidRPr="00321388">
        <w:rPr>
          <w:rFonts w:ascii="Times New Roman" w:hAnsi="Times New Roman" w:cs="Times New Roman"/>
        </w:rPr>
        <w:t>Carboplatin</w:t>
      </w:r>
      <w:r w:rsidR="00FB349F">
        <w:rPr>
          <w:rFonts w:ascii="Times New Roman" w:hAnsi="Times New Roman" w:cs="Times New Roman"/>
        </w:rPr>
        <w:t xml:space="preserve">, </w:t>
      </w:r>
      <w:r w:rsidR="00D61669" w:rsidRPr="00321388">
        <w:rPr>
          <w:rFonts w:ascii="Times New Roman" w:hAnsi="Times New Roman" w:cs="Times New Roman"/>
        </w:rPr>
        <w:t>CDDP</w:t>
      </w:r>
      <w:r w:rsidR="00FB349F">
        <w:rPr>
          <w:rFonts w:ascii="Times New Roman" w:hAnsi="Times New Roman" w:cs="Times New Roman"/>
        </w:rPr>
        <w:t xml:space="preserve">: </w:t>
      </w:r>
      <w:r w:rsidR="00D61669" w:rsidRPr="00321388">
        <w:rPr>
          <w:rFonts w:ascii="Times New Roman" w:hAnsi="Times New Roman" w:cs="Times New Roman"/>
        </w:rPr>
        <w:t>Cisplatin</w:t>
      </w:r>
      <w:r w:rsidR="00FB349F">
        <w:rPr>
          <w:rFonts w:ascii="Times New Roman" w:hAnsi="Times New Roman" w:cs="Times New Roman"/>
        </w:rPr>
        <w:t xml:space="preserve">, </w:t>
      </w:r>
      <w:r w:rsidR="00D61669" w:rsidRPr="00321388">
        <w:rPr>
          <w:rFonts w:ascii="Times New Roman" w:hAnsi="Times New Roman" w:cs="Times New Roman"/>
        </w:rPr>
        <w:t>D</w:t>
      </w:r>
      <w:r w:rsidR="00FB349F">
        <w:rPr>
          <w:rFonts w:ascii="Times New Roman" w:hAnsi="Times New Roman" w:cs="Times New Roman"/>
        </w:rPr>
        <w:t xml:space="preserve">: </w:t>
      </w:r>
      <w:r w:rsidR="00D61669" w:rsidRPr="00321388">
        <w:rPr>
          <w:rFonts w:ascii="Times New Roman" w:hAnsi="Times New Roman" w:cs="Times New Roman"/>
        </w:rPr>
        <w:t>Docetaxel</w:t>
      </w:r>
      <w:r w:rsidR="00FB349F">
        <w:rPr>
          <w:rFonts w:ascii="Times New Roman" w:hAnsi="Times New Roman" w:cs="Times New Roman"/>
        </w:rPr>
        <w:t xml:space="preserve">, </w:t>
      </w:r>
      <w:r w:rsidR="00D61669" w:rsidRPr="00321388">
        <w:rPr>
          <w:rFonts w:ascii="Times New Roman" w:hAnsi="Times New Roman" w:cs="Times New Roman"/>
        </w:rPr>
        <w:t>E</w:t>
      </w:r>
      <w:r w:rsidR="00FB349F">
        <w:rPr>
          <w:rFonts w:ascii="Times New Roman" w:hAnsi="Times New Roman" w:cs="Times New Roman"/>
        </w:rPr>
        <w:t xml:space="preserve">: </w:t>
      </w:r>
      <w:r w:rsidR="00D61669" w:rsidRPr="00321388">
        <w:rPr>
          <w:rFonts w:ascii="Times New Roman" w:hAnsi="Times New Roman" w:cs="Times New Roman"/>
        </w:rPr>
        <w:t>Epirubicin</w:t>
      </w:r>
      <w:r w:rsidR="00FB349F">
        <w:rPr>
          <w:rFonts w:ascii="Times New Roman" w:hAnsi="Times New Roman" w:cs="Times New Roman"/>
        </w:rPr>
        <w:t>,</w:t>
      </w:r>
      <w:r w:rsidR="00D61669" w:rsidRPr="00321388">
        <w:rPr>
          <w:rFonts w:ascii="Times New Roman" w:hAnsi="Times New Roman" w:cs="Times New Roman" w:hint="eastAsia"/>
        </w:rPr>
        <w:t xml:space="preserve"> </w:t>
      </w:r>
      <w:r w:rsidR="00D61669" w:rsidRPr="00321388">
        <w:rPr>
          <w:rFonts w:ascii="Times New Roman" w:hAnsi="Times New Roman" w:cs="Times New Roman"/>
        </w:rPr>
        <w:t>E</w:t>
      </w:r>
      <w:r w:rsidR="00D61669">
        <w:rPr>
          <w:rFonts w:ascii="Times New Roman" w:hAnsi="Times New Roman" w:cs="Times New Roman" w:hint="eastAsia"/>
        </w:rPr>
        <w:t>r</w:t>
      </w:r>
      <w:r w:rsidR="00FB349F">
        <w:rPr>
          <w:rFonts w:ascii="Times New Roman" w:hAnsi="Times New Roman" w:cs="Times New Roman"/>
        </w:rPr>
        <w:t xml:space="preserve">: </w:t>
      </w:r>
      <w:proofErr w:type="spellStart"/>
      <w:r w:rsidR="00D61669" w:rsidRPr="00321388">
        <w:rPr>
          <w:rFonts w:ascii="Times New Roman" w:hAnsi="Times New Roman" w:cs="Times New Roman"/>
        </w:rPr>
        <w:t>Eribulin</w:t>
      </w:r>
      <w:proofErr w:type="spellEnd"/>
      <w:r w:rsidR="00FB349F">
        <w:rPr>
          <w:rFonts w:ascii="Times New Roman" w:hAnsi="Times New Roman" w:cs="Times New Roman"/>
        </w:rPr>
        <w:t xml:space="preserve">, </w:t>
      </w:r>
      <w:r w:rsidR="00D61669" w:rsidRPr="00321388">
        <w:rPr>
          <w:rFonts w:ascii="Times New Roman" w:hAnsi="Times New Roman" w:cs="Times New Roman"/>
        </w:rPr>
        <w:t>EV</w:t>
      </w:r>
      <w:r w:rsidR="00FB349F">
        <w:rPr>
          <w:rFonts w:ascii="Times New Roman" w:hAnsi="Times New Roman" w:cs="Times New Roman"/>
        </w:rPr>
        <w:t xml:space="preserve">: </w:t>
      </w:r>
      <w:proofErr w:type="spellStart"/>
      <w:r w:rsidR="00D61669" w:rsidRPr="00321388">
        <w:rPr>
          <w:rFonts w:ascii="Times New Roman" w:hAnsi="Times New Roman" w:cs="Times New Roman"/>
        </w:rPr>
        <w:t>Everolimus</w:t>
      </w:r>
      <w:proofErr w:type="spellEnd"/>
      <w:r w:rsidR="00FB349F">
        <w:rPr>
          <w:rFonts w:ascii="Times New Roman" w:hAnsi="Times New Roman" w:cs="Times New Roman"/>
        </w:rPr>
        <w:t xml:space="preserve">, </w:t>
      </w:r>
      <w:r w:rsidR="00D61669" w:rsidRPr="00321388">
        <w:rPr>
          <w:rFonts w:ascii="Times New Roman" w:hAnsi="Times New Roman" w:cs="Times New Roman"/>
        </w:rPr>
        <w:t>EX</w:t>
      </w:r>
      <w:r w:rsidR="00FB349F">
        <w:rPr>
          <w:rFonts w:ascii="Times New Roman" w:hAnsi="Times New Roman" w:cs="Times New Roman"/>
        </w:rPr>
        <w:t xml:space="preserve">: </w:t>
      </w:r>
      <w:r w:rsidR="00D61669" w:rsidRPr="00321388">
        <w:rPr>
          <w:rFonts w:ascii="Times New Roman" w:hAnsi="Times New Roman" w:cs="Times New Roman"/>
        </w:rPr>
        <w:t>Exemestane</w:t>
      </w:r>
      <w:r w:rsidR="00FB349F">
        <w:rPr>
          <w:rFonts w:ascii="Times New Roman" w:hAnsi="Times New Roman" w:cs="Times New Roman"/>
        </w:rPr>
        <w:t xml:space="preserve">, </w:t>
      </w:r>
      <w:r w:rsidR="00D61669" w:rsidRPr="00321388">
        <w:rPr>
          <w:rFonts w:ascii="Times New Roman" w:hAnsi="Times New Roman" w:cs="Times New Roman"/>
        </w:rPr>
        <w:t>F</w:t>
      </w:r>
      <w:r w:rsidR="00FB349F">
        <w:rPr>
          <w:rFonts w:ascii="Times New Roman" w:hAnsi="Times New Roman" w:cs="Times New Roman"/>
        </w:rPr>
        <w:t xml:space="preserve">: </w:t>
      </w:r>
      <w:proofErr w:type="spellStart"/>
      <w:r w:rsidR="00D61669" w:rsidRPr="00321388">
        <w:rPr>
          <w:rFonts w:ascii="Times New Roman" w:hAnsi="Times New Roman" w:cs="Times New Roman"/>
        </w:rPr>
        <w:t>Fulvestrant</w:t>
      </w:r>
      <w:proofErr w:type="spellEnd"/>
      <w:r w:rsidR="00FB349F">
        <w:rPr>
          <w:rFonts w:ascii="Times New Roman" w:hAnsi="Times New Roman" w:cs="Times New Roman"/>
        </w:rPr>
        <w:t xml:space="preserve">, </w:t>
      </w:r>
      <w:r w:rsidR="00D61669" w:rsidRPr="00321388">
        <w:rPr>
          <w:rFonts w:ascii="Times New Roman" w:hAnsi="Times New Roman" w:cs="Times New Roman"/>
        </w:rPr>
        <w:t>G</w:t>
      </w:r>
      <w:r w:rsidR="00FB349F">
        <w:rPr>
          <w:rFonts w:ascii="Times New Roman" w:hAnsi="Times New Roman" w:cs="Times New Roman"/>
        </w:rPr>
        <w:t xml:space="preserve">: </w:t>
      </w:r>
      <w:r w:rsidR="00D61669" w:rsidRPr="00321388">
        <w:rPr>
          <w:rFonts w:ascii="Times New Roman" w:hAnsi="Times New Roman" w:cs="Times New Roman"/>
        </w:rPr>
        <w:t>Gemcitabine</w:t>
      </w:r>
      <w:r w:rsidR="00FB349F">
        <w:rPr>
          <w:rFonts w:ascii="Times New Roman" w:hAnsi="Times New Roman" w:cs="Times New Roman"/>
        </w:rPr>
        <w:t xml:space="preserve">, </w:t>
      </w:r>
      <w:r w:rsidR="00D61669" w:rsidRPr="00321388">
        <w:rPr>
          <w:rFonts w:ascii="Times New Roman" w:hAnsi="Times New Roman" w:cs="Times New Roman"/>
        </w:rPr>
        <w:t>GN</w:t>
      </w:r>
      <w:r w:rsidR="00FB349F">
        <w:rPr>
          <w:rFonts w:ascii="Times New Roman" w:hAnsi="Times New Roman" w:cs="Times New Roman"/>
        </w:rPr>
        <w:t xml:space="preserve">: </w:t>
      </w:r>
      <w:r w:rsidR="00D61669" w:rsidRPr="00321388">
        <w:rPr>
          <w:rFonts w:ascii="Times New Roman" w:hAnsi="Times New Roman" w:cs="Times New Roman"/>
        </w:rPr>
        <w:t>Goserelin</w:t>
      </w:r>
      <w:r w:rsidR="00FB349F">
        <w:rPr>
          <w:rFonts w:ascii="Times New Roman" w:hAnsi="Times New Roman" w:cs="Times New Roman"/>
        </w:rPr>
        <w:t xml:space="preserve">, </w:t>
      </w:r>
      <w:r w:rsidR="00D61669" w:rsidRPr="00321388">
        <w:rPr>
          <w:rFonts w:ascii="Times New Roman" w:hAnsi="Times New Roman" w:cs="Times New Roman"/>
        </w:rPr>
        <w:t>H</w:t>
      </w:r>
      <w:r w:rsidR="00FB349F">
        <w:rPr>
          <w:rFonts w:ascii="Times New Roman" w:hAnsi="Times New Roman" w:cs="Times New Roman"/>
        </w:rPr>
        <w:t xml:space="preserve">: </w:t>
      </w:r>
      <w:r w:rsidR="00D61669" w:rsidRPr="00321388">
        <w:rPr>
          <w:rFonts w:ascii="Times New Roman" w:hAnsi="Times New Roman" w:cs="Times New Roman"/>
        </w:rPr>
        <w:t>Trastuzumab</w:t>
      </w:r>
      <w:r w:rsidR="00FB349F">
        <w:rPr>
          <w:rFonts w:ascii="Times New Roman" w:hAnsi="Times New Roman" w:cs="Times New Roman"/>
        </w:rPr>
        <w:t xml:space="preserve">, </w:t>
      </w:r>
      <w:r w:rsidR="00D61669" w:rsidRPr="00321388">
        <w:rPr>
          <w:rFonts w:ascii="Times New Roman" w:hAnsi="Times New Roman" w:cs="Times New Roman"/>
        </w:rPr>
        <w:t>L</w:t>
      </w:r>
      <w:r w:rsidR="00FB349F">
        <w:rPr>
          <w:rFonts w:ascii="Times New Roman" w:hAnsi="Times New Roman" w:cs="Times New Roman"/>
        </w:rPr>
        <w:t xml:space="preserve">: </w:t>
      </w:r>
      <w:r w:rsidR="00D61669" w:rsidRPr="00321388">
        <w:rPr>
          <w:rFonts w:ascii="Times New Roman" w:hAnsi="Times New Roman" w:cs="Times New Roman"/>
        </w:rPr>
        <w:t>Letrozole</w:t>
      </w:r>
      <w:r w:rsidR="00FB349F">
        <w:rPr>
          <w:rFonts w:ascii="Times New Roman" w:hAnsi="Times New Roman" w:cs="Times New Roman"/>
        </w:rPr>
        <w:t xml:space="preserve">, </w:t>
      </w:r>
      <w:r w:rsidR="00D61669" w:rsidRPr="00321388">
        <w:rPr>
          <w:rFonts w:ascii="Times New Roman" w:hAnsi="Times New Roman" w:cs="Times New Roman"/>
        </w:rPr>
        <w:t>LP</w:t>
      </w:r>
      <w:r w:rsidR="00FB349F">
        <w:rPr>
          <w:rFonts w:ascii="Times New Roman" w:hAnsi="Times New Roman" w:cs="Times New Roman"/>
        </w:rPr>
        <w:t xml:space="preserve">: </w:t>
      </w:r>
      <w:r w:rsidR="00D61669" w:rsidRPr="00321388">
        <w:rPr>
          <w:rFonts w:ascii="Times New Roman" w:hAnsi="Times New Roman" w:cs="Times New Roman"/>
        </w:rPr>
        <w:t>Lipo-doxorubicin</w:t>
      </w:r>
      <w:r w:rsidR="00FB349F">
        <w:rPr>
          <w:rFonts w:ascii="Times New Roman" w:hAnsi="Times New Roman" w:cs="Times New Roman"/>
        </w:rPr>
        <w:t xml:space="preserve">, </w:t>
      </w:r>
      <w:r w:rsidR="00D61669" w:rsidRPr="00321388">
        <w:rPr>
          <w:rFonts w:ascii="Times New Roman" w:hAnsi="Times New Roman" w:cs="Times New Roman"/>
        </w:rPr>
        <w:t>LT</w:t>
      </w:r>
      <w:r w:rsidR="00FB349F">
        <w:rPr>
          <w:rFonts w:ascii="Times New Roman" w:hAnsi="Times New Roman" w:cs="Times New Roman"/>
        </w:rPr>
        <w:t xml:space="preserve">: </w:t>
      </w:r>
      <w:r w:rsidR="00D61669" w:rsidRPr="00321388">
        <w:rPr>
          <w:rFonts w:ascii="Times New Roman" w:hAnsi="Times New Roman" w:cs="Times New Roman"/>
        </w:rPr>
        <w:t>Lapatinib</w:t>
      </w:r>
      <w:r w:rsidR="00FB349F">
        <w:rPr>
          <w:rFonts w:ascii="Times New Roman" w:hAnsi="Times New Roman" w:cs="Times New Roman"/>
        </w:rPr>
        <w:t xml:space="preserve">, </w:t>
      </w:r>
      <w:r w:rsidR="00D61669" w:rsidRPr="00321388">
        <w:rPr>
          <w:rFonts w:ascii="Times New Roman" w:hAnsi="Times New Roman" w:cs="Times New Roman"/>
        </w:rPr>
        <w:t>N</w:t>
      </w:r>
      <w:r w:rsidR="00FB349F">
        <w:rPr>
          <w:rFonts w:ascii="Times New Roman" w:hAnsi="Times New Roman" w:cs="Times New Roman"/>
        </w:rPr>
        <w:t xml:space="preserve">: </w:t>
      </w:r>
      <w:r w:rsidR="00D61669" w:rsidRPr="00321388">
        <w:rPr>
          <w:rFonts w:ascii="Times New Roman" w:hAnsi="Times New Roman" w:cs="Times New Roman"/>
        </w:rPr>
        <w:t>Neratinib</w:t>
      </w:r>
      <w:r w:rsidR="00FB349F">
        <w:rPr>
          <w:rFonts w:ascii="Times New Roman" w:hAnsi="Times New Roman" w:cs="Times New Roman"/>
        </w:rPr>
        <w:t xml:space="preserve">, </w:t>
      </w:r>
      <w:r w:rsidR="00D61669" w:rsidRPr="00321388">
        <w:rPr>
          <w:rFonts w:ascii="Times New Roman" w:hAnsi="Times New Roman" w:cs="Times New Roman"/>
        </w:rPr>
        <w:t>P</w:t>
      </w:r>
      <w:r w:rsidR="00FB349F">
        <w:rPr>
          <w:rFonts w:ascii="Times New Roman" w:hAnsi="Times New Roman" w:cs="Times New Roman"/>
        </w:rPr>
        <w:t xml:space="preserve">: </w:t>
      </w:r>
      <w:proofErr w:type="spellStart"/>
      <w:r w:rsidR="00D61669" w:rsidRPr="00321388">
        <w:rPr>
          <w:rFonts w:ascii="Times New Roman" w:hAnsi="Times New Roman" w:cs="Times New Roman"/>
        </w:rPr>
        <w:t>Pertuzumab</w:t>
      </w:r>
      <w:proofErr w:type="spellEnd"/>
      <w:r w:rsidR="00D61669">
        <w:rPr>
          <w:rFonts w:ascii="Times New Roman" w:hAnsi="Times New Roman" w:cs="Times New Roman" w:hint="eastAsia"/>
        </w:rPr>
        <w:t xml:space="preserve">;; </w:t>
      </w:r>
      <w:r w:rsidR="00D61669" w:rsidRPr="00321388">
        <w:rPr>
          <w:rFonts w:ascii="Times New Roman" w:hAnsi="Times New Roman" w:cs="Times New Roman"/>
        </w:rPr>
        <w:t>PL</w:t>
      </w:r>
      <w:r w:rsidR="00FA5117">
        <w:rPr>
          <w:rFonts w:ascii="Times New Roman" w:hAnsi="Times New Roman" w:cs="Times New Roman"/>
        </w:rPr>
        <w:t xml:space="preserve">: </w:t>
      </w:r>
      <w:r w:rsidR="00D61669" w:rsidRPr="00321388">
        <w:rPr>
          <w:rFonts w:ascii="Times New Roman" w:hAnsi="Times New Roman" w:cs="Times New Roman"/>
        </w:rPr>
        <w:t>Palbociclib</w:t>
      </w:r>
      <w:r w:rsidR="00FA5117">
        <w:rPr>
          <w:rFonts w:ascii="Times New Roman" w:hAnsi="Times New Roman" w:cs="Times New Roman"/>
        </w:rPr>
        <w:t xml:space="preserve">, </w:t>
      </w:r>
      <w:r w:rsidR="00D61669" w:rsidRPr="00321388">
        <w:rPr>
          <w:rFonts w:ascii="Times New Roman" w:hAnsi="Times New Roman" w:cs="Times New Roman"/>
        </w:rPr>
        <w:t>R</w:t>
      </w:r>
      <w:r w:rsidR="00D61669">
        <w:rPr>
          <w:rFonts w:ascii="Times New Roman" w:hAnsi="Times New Roman" w:cs="Times New Roman" w:hint="eastAsia"/>
        </w:rPr>
        <w:t>,</w:t>
      </w:r>
      <w:r w:rsidR="00D61669" w:rsidRPr="00321388">
        <w:rPr>
          <w:rFonts w:ascii="Times New Roman" w:hAnsi="Times New Roman" w:cs="Times New Roman"/>
        </w:rPr>
        <w:t xml:space="preserve"> </w:t>
      </w:r>
      <w:proofErr w:type="spellStart"/>
      <w:r w:rsidR="00D61669" w:rsidRPr="00321388">
        <w:rPr>
          <w:rFonts w:ascii="Times New Roman" w:hAnsi="Times New Roman" w:cs="Times New Roman"/>
        </w:rPr>
        <w:lastRenderedPageBreak/>
        <w:t>Ribociclib</w:t>
      </w:r>
      <w:proofErr w:type="spellEnd"/>
      <w:r w:rsidR="00FA5117">
        <w:rPr>
          <w:rFonts w:ascii="Times New Roman" w:hAnsi="Times New Roman" w:cs="Times New Roman"/>
        </w:rPr>
        <w:t xml:space="preserve">, </w:t>
      </w:r>
      <w:r w:rsidR="00D61669" w:rsidRPr="00321388">
        <w:rPr>
          <w:rFonts w:ascii="Times New Roman" w:hAnsi="Times New Roman" w:cs="Times New Roman"/>
        </w:rPr>
        <w:t>SG</w:t>
      </w:r>
      <w:r w:rsidR="00FA5117">
        <w:rPr>
          <w:rFonts w:ascii="Times New Roman" w:hAnsi="Times New Roman" w:cs="Times New Roman"/>
        </w:rPr>
        <w:t xml:space="preserve">: </w:t>
      </w:r>
      <w:r w:rsidR="00D61669" w:rsidRPr="00321388">
        <w:rPr>
          <w:rFonts w:ascii="Times New Roman" w:hAnsi="Times New Roman" w:cs="Times New Roman"/>
        </w:rPr>
        <w:t xml:space="preserve">Sacituzumab </w:t>
      </w:r>
      <w:proofErr w:type="spellStart"/>
      <w:r w:rsidR="00D61669" w:rsidRPr="00321388">
        <w:rPr>
          <w:rFonts w:ascii="Times New Roman" w:hAnsi="Times New Roman" w:cs="Times New Roman"/>
        </w:rPr>
        <w:t>govitecan</w:t>
      </w:r>
      <w:proofErr w:type="spellEnd"/>
      <w:r w:rsidR="00FA5117">
        <w:rPr>
          <w:rFonts w:ascii="Times New Roman" w:hAnsi="Times New Roman" w:cs="Times New Roman"/>
        </w:rPr>
        <w:t xml:space="preserve">, </w:t>
      </w:r>
      <w:r w:rsidR="00D61669" w:rsidRPr="00321388">
        <w:rPr>
          <w:rFonts w:ascii="Times New Roman" w:hAnsi="Times New Roman" w:cs="Times New Roman"/>
        </w:rPr>
        <w:t>T</w:t>
      </w:r>
      <w:r w:rsidR="00FA5117">
        <w:rPr>
          <w:rFonts w:ascii="Times New Roman" w:hAnsi="Times New Roman" w:cs="Times New Roman"/>
        </w:rPr>
        <w:t xml:space="preserve">: </w:t>
      </w:r>
      <w:r w:rsidR="00D61669" w:rsidRPr="00321388">
        <w:rPr>
          <w:rFonts w:ascii="Times New Roman" w:hAnsi="Times New Roman" w:cs="Times New Roman"/>
        </w:rPr>
        <w:t>Paclitaxe</w:t>
      </w:r>
      <w:r w:rsidR="00FA5117">
        <w:rPr>
          <w:rFonts w:ascii="Times New Roman" w:hAnsi="Times New Roman" w:cs="Times New Roman"/>
        </w:rPr>
        <w:t xml:space="preserve">l, </w:t>
      </w:r>
      <w:r w:rsidR="00D61669" w:rsidRPr="00321388">
        <w:rPr>
          <w:rFonts w:ascii="Times New Roman" w:hAnsi="Times New Roman" w:cs="Times New Roman"/>
        </w:rPr>
        <w:t>T-DM1</w:t>
      </w:r>
      <w:r w:rsidR="00FA5117">
        <w:rPr>
          <w:rFonts w:ascii="Times New Roman" w:hAnsi="Times New Roman" w:cs="Times New Roman"/>
        </w:rPr>
        <w:t xml:space="preserve">: </w:t>
      </w:r>
      <w:r w:rsidR="00D61669" w:rsidRPr="00321388">
        <w:rPr>
          <w:rFonts w:ascii="Times New Roman" w:hAnsi="Times New Roman" w:cs="Times New Roman"/>
        </w:rPr>
        <w:t>Trastuzumab emtansine</w:t>
      </w:r>
      <w:r w:rsidR="00FA5117">
        <w:rPr>
          <w:rFonts w:ascii="Times New Roman" w:hAnsi="Times New Roman" w:cs="Times New Roman"/>
        </w:rPr>
        <w:t xml:space="preserve">, </w:t>
      </w:r>
      <w:r w:rsidR="00D61669" w:rsidRPr="00321388">
        <w:rPr>
          <w:rFonts w:ascii="Times New Roman" w:hAnsi="Times New Roman" w:cs="Times New Roman"/>
        </w:rPr>
        <w:t>T-</w:t>
      </w:r>
      <w:proofErr w:type="spellStart"/>
      <w:r w:rsidR="00D61669" w:rsidRPr="00321388">
        <w:rPr>
          <w:rFonts w:ascii="Times New Roman" w:hAnsi="Times New Roman" w:cs="Times New Roman"/>
        </w:rPr>
        <w:t>DXd</w:t>
      </w:r>
      <w:proofErr w:type="spellEnd"/>
      <w:r w:rsidR="00D61669" w:rsidRPr="00321388">
        <w:rPr>
          <w:rFonts w:ascii="Times New Roman" w:hAnsi="Times New Roman" w:cs="Times New Roman"/>
        </w:rPr>
        <w:t xml:space="preserve"> (DS-8201)</w:t>
      </w:r>
      <w:r w:rsidR="00FA5117">
        <w:rPr>
          <w:rFonts w:ascii="Times New Roman" w:hAnsi="Times New Roman" w:cs="Times New Roman"/>
        </w:rPr>
        <w:t xml:space="preserve">: </w:t>
      </w:r>
      <w:r w:rsidR="00D61669" w:rsidRPr="00321388">
        <w:rPr>
          <w:rFonts w:ascii="Times New Roman" w:hAnsi="Times New Roman" w:cs="Times New Roman"/>
        </w:rPr>
        <w:t xml:space="preserve">Trastuzumab </w:t>
      </w:r>
      <w:proofErr w:type="spellStart"/>
      <w:r w:rsidR="00D61669" w:rsidRPr="00321388">
        <w:rPr>
          <w:rFonts w:ascii="Times New Roman" w:hAnsi="Times New Roman" w:cs="Times New Roman"/>
        </w:rPr>
        <w:t>deruxtecan</w:t>
      </w:r>
      <w:proofErr w:type="spellEnd"/>
      <w:r w:rsidR="00FA5117">
        <w:rPr>
          <w:rFonts w:ascii="Times New Roman" w:hAnsi="Times New Roman" w:cs="Times New Roman"/>
        </w:rPr>
        <w:t xml:space="preserve">, </w:t>
      </w:r>
      <w:r w:rsidR="00D61669" w:rsidRPr="00321388">
        <w:rPr>
          <w:rFonts w:ascii="Times New Roman" w:hAnsi="Times New Roman" w:cs="Times New Roman"/>
        </w:rPr>
        <w:t>TA</w:t>
      </w:r>
      <w:r w:rsidR="00FA5117">
        <w:rPr>
          <w:rFonts w:ascii="Times New Roman" w:hAnsi="Times New Roman" w:cs="Times New Roman"/>
        </w:rPr>
        <w:t xml:space="preserve">: </w:t>
      </w:r>
      <w:r w:rsidR="00D61669" w:rsidRPr="00321388">
        <w:rPr>
          <w:rFonts w:ascii="Times New Roman" w:hAnsi="Times New Roman" w:cs="Times New Roman"/>
        </w:rPr>
        <w:t>Tamoxifen</w:t>
      </w:r>
      <w:r w:rsidR="00FA5117">
        <w:rPr>
          <w:rFonts w:ascii="Times New Roman" w:hAnsi="Times New Roman" w:cs="Times New Roman"/>
        </w:rPr>
        <w:t xml:space="preserve">, </w:t>
      </w:r>
      <w:r w:rsidR="00D61669" w:rsidRPr="00321388">
        <w:rPr>
          <w:rFonts w:ascii="Times New Roman" w:hAnsi="Times New Roman" w:cs="Times New Roman"/>
        </w:rPr>
        <w:t>X</w:t>
      </w:r>
      <w:r w:rsidR="00FA5117">
        <w:rPr>
          <w:rFonts w:ascii="Times New Roman" w:hAnsi="Times New Roman" w:cs="Times New Roman"/>
        </w:rPr>
        <w:t xml:space="preserve">: </w:t>
      </w:r>
      <w:r w:rsidR="00D61669" w:rsidRPr="00321388">
        <w:rPr>
          <w:rFonts w:ascii="Times New Roman" w:hAnsi="Times New Roman" w:cs="Times New Roman"/>
        </w:rPr>
        <w:t>Capecitabine</w:t>
      </w:r>
      <w:r w:rsidR="00FA5117">
        <w:rPr>
          <w:rFonts w:ascii="Times New Roman" w:hAnsi="Times New Roman" w:cs="Times New Roman"/>
        </w:rPr>
        <w:t xml:space="preserve">, </w:t>
      </w:r>
      <w:r w:rsidR="00FB349F" w:rsidRPr="00321388">
        <w:rPr>
          <w:rFonts w:ascii="Times New Roman" w:hAnsi="Times New Roman" w:cs="Times New Roman"/>
        </w:rPr>
        <w:t>CR</w:t>
      </w:r>
      <w:r w:rsidR="00FA5117">
        <w:rPr>
          <w:rFonts w:ascii="Times New Roman" w:hAnsi="Times New Roman" w:cs="Times New Roman"/>
        </w:rPr>
        <w:t xml:space="preserve">: </w:t>
      </w:r>
      <w:r w:rsidR="00FB349F" w:rsidRPr="00321388">
        <w:rPr>
          <w:rFonts w:ascii="Times New Roman" w:hAnsi="Times New Roman" w:cs="Times New Roman"/>
        </w:rPr>
        <w:t>Complete response</w:t>
      </w:r>
      <w:r w:rsidR="00FA5117">
        <w:rPr>
          <w:rFonts w:ascii="Times New Roman" w:hAnsi="Times New Roman" w:cs="Times New Roman"/>
        </w:rPr>
        <w:t xml:space="preserve">, PR: </w:t>
      </w:r>
      <w:r w:rsidR="00FA5117" w:rsidRPr="00321388">
        <w:rPr>
          <w:rFonts w:ascii="Times New Roman" w:hAnsi="Times New Roman" w:cs="Times New Roman"/>
        </w:rPr>
        <w:t>Partial response</w:t>
      </w:r>
      <w:r w:rsidR="00FA5117">
        <w:rPr>
          <w:rFonts w:ascii="Times New Roman" w:hAnsi="Times New Roman" w:cs="Times New Roman"/>
        </w:rPr>
        <w:t xml:space="preserve">, </w:t>
      </w:r>
      <w:r w:rsidR="00FA5117" w:rsidRPr="00321388">
        <w:rPr>
          <w:rFonts w:ascii="Times New Roman" w:hAnsi="Times New Roman" w:cs="Times New Roman"/>
        </w:rPr>
        <w:t>SD</w:t>
      </w:r>
      <w:r w:rsidR="00FA5117">
        <w:rPr>
          <w:rFonts w:ascii="Times New Roman" w:hAnsi="Times New Roman" w:cs="Times New Roman"/>
        </w:rPr>
        <w:t xml:space="preserve">: </w:t>
      </w:r>
      <w:r w:rsidR="00FA5117" w:rsidRPr="00321388">
        <w:rPr>
          <w:rFonts w:ascii="Times New Roman" w:hAnsi="Times New Roman" w:cs="Times New Roman"/>
        </w:rPr>
        <w:t>Stable disease</w:t>
      </w:r>
      <w:r w:rsidR="00FA5117">
        <w:rPr>
          <w:rFonts w:ascii="Times New Roman" w:hAnsi="Times New Roman" w:cs="Times New Roman"/>
        </w:rPr>
        <w:t>, P</w:t>
      </w:r>
      <w:r w:rsidR="00FB349F" w:rsidRPr="00321388">
        <w:rPr>
          <w:rFonts w:ascii="Times New Roman" w:hAnsi="Times New Roman" w:cs="Times New Roman"/>
        </w:rPr>
        <w:t>D</w:t>
      </w:r>
      <w:r w:rsidR="00FA5117">
        <w:rPr>
          <w:rFonts w:ascii="Times New Roman" w:hAnsi="Times New Roman" w:cs="Times New Roman"/>
        </w:rPr>
        <w:t xml:space="preserve">: </w:t>
      </w:r>
      <w:r w:rsidR="00FB349F" w:rsidRPr="00321388">
        <w:rPr>
          <w:rFonts w:ascii="Times New Roman" w:hAnsi="Times New Roman" w:cs="Times New Roman"/>
        </w:rPr>
        <w:t>Progressive disease</w:t>
      </w:r>
      <w:r w:rsidR="00FA5117">
        <w:rPr>
          <w:rFonts w:ascii="Times New Roman" w:hAnsi="Times New Roman" w:cs="Times New Roman"/>
        </w:rPr>
        <w:t xml:space="preserve">, </w:t>
      </w:r>
      <w:r w:rsidR="00FB349F">
        <w:rPr>
          <w:rFonts w:ascii="Times New Roman" w:hAnsi="Times New Roman" w:cs="Times New Roman" w:hint="eastAsia"/>
        </w:rPr>
        <w:t>N/A</w:t>
      </w:r>
      <w:r w:rsidR="00FA5117">
        <w:rPr>
          <w:rFonts w:ascii="Times New Roman" w:hAnsi="Times New Roman" w:cs="Times New Roman"/>
        </w:rPr>
        <w:t xml:space="preserve">: </w:t>
      </w:r>
      <w:r w:rsidR="00FB349F">
        <w:rPr>
          <w:rFonts w:ascii="Times New Roman" w:hAnsi="Times New Roman" w:cs="Times New Roman" w:hint="eastAsia"/>
        </w:rPr>
        <w:t>not applicable</w:t>
      </w:r>
    </w:p>
    <w:p w14:paraId="12795F16" w14:textId="5612748A" w:rsidR="005023DE" w:rsidRPr="00F60363" w:rsidRDefault="001C0536" w:rsidP="00F60363">
      <w:pPr>
        <w:spacing w:line="480" w:lineRule="auto"/>
        <w:rPr>
          <w:rFonts w:ascii="Times New Roman" w:hAnsi="Times New Roman" w:cs="Times New Roman"/>
        </w:rPr>
      </w:pPr>
      <w:r w:rsidRPr="00FA5117">
        <w:rPr>
          <w:rFonts w:ascii="Times New Roman" w:hAnsi="Times New Roman" w:cs="Times New Roman" w:hint="eastAsia"/>
          <w:b/>
          <w:bCs/>
        </w:rPr>
        <w:t>Footnote</w:t>
      </w:r>
      <w:r w:rsidR="00FA5117" w:rsidRPr="00FA5117">
        <w:rPr>
          <w:rFonts w:ascii="Times New Roman" w:hAnsi="Times New Roman" w:cs="Times New Roman"/>
          <w:b/>
          <w:bCs/>
        </w:rPr>
        <w:t>:</w:t>
      </w:r>
      <w:r w:rsidR="00FA5117">
        <w:rPr>
          <w:rFonts w:ascii="Times New Roman" w:hAnsi="Times New Roman" w:cs="Times New Roman"/>
        </w:rPr>
        <w:t xml:space="preserve"> </w:t>
      </w:r>
      <w:r w:rsidR="00807F07">
        <w:rPr>
          <w:rFonts w:ascii="Times New Roman" w:hAnsi="Times New Roman" w:cs="Times New Roman" w:hint="eastAsia"/>
        </w:rPr>
        <w:t>*</w:t>
      </w:r>
      <w:r w:rsidR="00F60363">
        <w:rPr>
          <w:rFonts w:ascii="Times New Roman" w:hAnsi="Times New Roman" w:cs="Times New Roman"/>
        </w:rPr>
        <w:t>Planned</w:t>
      </w:r>
      <w:r w:rsidR="00807F07">
        <w:rPr>
          <w:rFonts w:ascii="Times New Roman" w:hAnsi="Times New Roman" w:cs="Times New Roman" w:hint="eastAsia"/>
        </w:rPr>
        <w:t xml:space="preserve"> 4 cycles</w:t>
      </w:r>
      <w:r w:rsidR="00FA5117">
        <w:rPr>
          <w:rFonts w:ascii="Times New Roman" w:hAnsi="Times New Roman" w:cs="Times New Roman"/>
        </w:rPr>
        <w:t>,</w:t>
      </w:r>
      <w:r w:rsidR="00CA3308">
        <w:rPr>
          <w:rFonts w:ascii="Times New Roman" w:hAnsi="Times New Roman" w:cs="Times New Roman" w:hint="eastAsia"/>
        </w:rPr>
        <w:t xml:space="preserve"> #</w:t>
      </w:r>
      <w:r w:rsidR="009F4E75">
        <w:rPr>
          <w:rFonts w:ascii="Times New Roman" w:hAnsi="Times New Roman" w:cs="Times New Roman" w:hint="eastAsia"/>
        </w:rPr>
        <w:t>ongoin</w:t>
      </w:r>
      <w:r w:rsidR="00F60363">
        <w:rPr>
          <w:rFonts w:ascii="Times New Roman" w:hAnsi="Times New Roman" w:cs="Times New Roman" w:hint="eastAsia"/>
        </w:rPr>
        <w:t>g</w:t>
      </w:r>
    </w:p>
    <w:sectPr w:rsidR="005023DE" w:rsidRPr="00F60363" w:rsidSect="0071696D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707E19" w14:textId="77777777" w:rsidR="00AF58FB" w:rsidRDefault="00AF58FB" w:rsidP="006B02CA">
      <w:pPr>
        <w:spacing w:after="0" w:line="240" w:lineRule="auto"/>
      </w:pPr>
      <w:r>
        <w:separator/>
      </w:r>
    </w:p>
  </w:endnote>
  <w:endnote w:type="continuationSeparator" w:id="0">
    <w:p w14:paraId="41AD2F12" w14:textId="77777777" w:rsidR="00AF58FB" w:rsidRDefault="00AF58FB" w:rsidP="006B02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0CDCA1" w14:textId="77777777" w:rsidR="00AF58FB" w:rsidRDefault="00AF58FB" w:rsidP="006B02CA">
      <w:pPr>
        <w:spacing w:after="0" w:line="240" w:lineRule="auto"/>
      </w:pPr>
      <w:r>
        <w:separator/>
      </w:r>
    </w:p>
  </w:footnote>
  <w:footnote w:type="continuationSeparator" w:id="0">
    <w:p w14:paraId="27344A29" w14:textId="77777777" w:rsidR="00AF58FB" w:rsidRDefault="00AF58FB" w:rsidP="006B02C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B041D80"/>
    <w:multiLevelType w:val="hybridMultilevel"/>
    <w:tmpl w:val="9CC6FD5A"/>
    <w:lvl w:ilvl="0" w:tplc="2D707798">
      <w:start w:val="20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2052235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696D"/>
    <w:rsid w:val="0001719A"/>
    <w:rsid w:val="00035F29"/>
    <w:rsid w:val="00036DE3"/>
    <w:rsid w:val="00040EAF"/>
    <w:rsid w:val="0008236A"/>
    <w:rsid w:val="00082D92"/>
    <w:rsid w:val="00090B97"/>
    <w:rsid w:val="00094CD0"/>
    <w:rsid w:val="00096203"/>
    <w:rsid w:val="000C374A"/>
    <w:rsid w:val="000C4233"/>
    <w:rsid w:val="000D511A"/>
    <w:rsid w:val="00120033"/>
    <w:rsid w:val="00120615"/>
    <w:rsid w:val="00137364"/>
    <w:rsid w:val="00157C4B"/>
    <w:rsid w:val="001B3B92"/>
    <w:rsid w:val="001C0536"/>
    <w:rsid w:val="001C2AB4"/>
    <w:rsid w:val="001C5101"/>
    <w:rsid w:val="001C6709"/>
    <w:rsid w:val="001D2F46"/>
    <w:rsid w:val="001F090C"/>
    <w:rsid w:val="0021764A"/>
    <w:rsid w:val="00241461"/>
    <w:rsid w:val="00273060"/>
    <w:rsid w:val="00294323"/>
    <w:rsid w:val="002A504E"/>
    <w:rsid w:val="002D64A7"/>
    <w:rsid w:val="00304F60"/>
    <w:rsid w:val="00317B61"/>
    <w:rsid w:val="00321388"/>
    <w:rsid w:val="00327FBB"/>
    <w:rsid w:val="003306AB"/>
    <w:rsid w:val="00331D9F"/>
    <w:rsid w:val="00344359"/>
    <w:rsid w:val="00353FF5"/>
    <w:rsid w:val="003778E8"/>
    <w:rsid w:val="003A3A65"/>
    <w:rsid w:val="003C58AF"/>
    <w:rsid w:val="003F342D"/>
    <w:rsid w:val="003F6083"/>
    <w:rsid w:val="00415B16"/>
    <w:rsid w:val="0042193B"/>
    <w:rsid w:val="00424599"/>
    <w:rsid w:val="0043760F"/>
    <w:rsid w:val="004638BC"/>
    <w:rsid w:val="0047770A"/>
    <w:rsid w:val="00494EBB"/>
    <w:rsid w:val="004A2686"/>
    <w:rsid w:val="004B4CBD"/>
    <w:rsid w:val="004C685F"/>
    <w:rsid w:val="004E3BF6"/>
    <w:rsid w:val="004E4CB1"/>
    <w:rsid w:val="004F603B"/>
    <w:rsid w:val="005023DE"/>
    <w:rsid w:val="00510936"/>
    <w:rsid w:val="00512D8D"/>
    <w:rsid w:val="005163FD"/>
    <w:rsid w:val="00527FC1"/>
    <w:rsid w:val="00571B4E"/>
    <w:rsid w:val="005A7C95"/>
    <w:rsid w:val="005C0072"/>
    <w:rsid w:val="005E4C1D"/>
    <w:rsid w:val="005F1215"/>
    <w:rsid w:val="005F72EC"/>
    <w:rsid w:val="006603F8"/>
    <w:rsid w:val="006769C6"/>
    <w:rsid w:val="006811AD"/>
    <w:rsid w:val="006972C4"/>
    <w:rsid w:val="006A38DE"/>
    <w:rsid w:val="006B02CA"/>
    <w:rsid w:val="006B6F20"/>
    <w:rsid w:val="006D62D3"/>
    <w:rsid w:val="006E21A5"/>
    <w:rsid w:val="006E717C"/>
    <w:rsid w:val="006E7F6E"/>
    <w:rsid w:val="006F407A"/>
    <w:rsid w:val="0071696D"/>
    <w:rsid w:val="0073533E"/>
    <w:rsid w:val="00737E4F"/>
    <w:rsid w:val="00744903"/>
    <w:rsid w:val="00771E3E"/>
    <w:rsid w:val="00800A2C"/>
    <w:rsid w:val="00807F07"/>
    <w:rsid w:val="008339CC"/>
    <w:rsid w:val="00872563"/>
    <w:rsid w:val="008A559D"/>
    <w:rsid w:val="008B5FFF"/>
    <w:rsid w:val="00911297"/>
    <w:rsid w:val="00924F6A"/>
    <w:rsid w:val="00934D35"/>
    <w:rsid w:val="00946893"/>
    <w:rsid w:val="00960994"/>
    <w:rsid w:val="009618A2"/>
    <w:rsid w:val="009C2FCF"/>
    <w:rsid w:val="009C40D7"/>
    <w:rsid w:val="009F4E75"/>
    <w:rsid w:val="00A17F1D"/>
    <w:rsid w:val="00A262DD"/>
    <w:rsid w:val="00A3698F"/>
    <w:rsid w:val="00A80CA3"/>
    <w:rsid w:val="00A81A59"/>
    <w:rsid w:val="00AA6913"/>
    <w:rsid w:val="00AC12E7"/>
    <w:rsid w:val="00AD652F"/>
    <w:rsid w:val="00AF58FB"/>
    <w:rsid w:val="00B14BF0"/>
    <w:rsid w:val="00B85F2D"/>
    <w:rsid w:val="00B87C81"/>
    <w:rsid w:val="00BC5821"/>
    <w:rsid w:val="00BD55D6"/>
    <w:rsid w:val="00C3173A"/>
    <w:rsid w:val="00C3325F"/>
    <w:rsid w:val="00C40B9F"/>
    <w:rsid w:val="00C763A0"/>
    <w:rsid w:val="00C94C84"/>
    <w:rsid w:val="00C95513"/>
    <w:rsid w:val="00C968B3"/>
    <w:rsid w:val="00CA3308"/>
    <w:rsid w:val="00D14B15"/>
    <w:rsid w:val="00D61669"/>
    <w:rsid w:val="00D66B17"/>
    <w:rsid w:val="00D77C37"/>
    <w:rsid w:val="00D8009E"/>
    <w:rsid w:val="00D907A6"/>
    <w:rsid w:val="00DC0C1D"/>
    <w:rsid w:val="00DE190B"/>
    <w:rsid w:val="00DF3786"/>
    <w:rsid w:val="00DF678F"/>
    <w:rsid w:val="00E0339C"/>
    <w:rsid w:val="00E126E9"/>
    <w:rsid w:val="00E65CEF"/>
    <w:rsid w:val="00E664FA"/>
    <w:rsid w:val="00E77C4A"/>
    <w:rsid w:val="00E84AA9"/>
    <w:rsid w:val="00E938F5"/>
    <w:rsid w:val="00EB1812"/>
    <w:rsid w:val="00EB467B"/>
    <w:rsid w:val="00EC72C8"/>
    <w:rsid w:val="00F21378"/>
    <w:rsid w:val="00F32EC8"/>
    <w:rsid w:val="00F43263"/>
    <w:rsid w:val="00F60363"/>
    <w:rsid w:val="00F70BE9"/>
    <w:rsid w:val="00FA5117"/>
    <w:rsid w:val="00FB349F"/>
    <w:rsid w:val="00FB4108"/>
    <w:rsid w:val="00FD0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BFDE52"/>
  <w15:chartTrackingRefBased/>
  <w15:docId w15:val="{251E1F16-8DA8-45B9-9670-10CBA9491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696D"/>
    <w:pPr>
      <w:widowControl w:val="0"/>
      <w:spacing w:after="160" w:line="278" w:lineRule="auto"/>
    </w:pPr>
    <w:rPr>
      <w:rFonts w:ascii="Aptos" w:hAnsi="Aptos" w:cs="Aptos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02C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B02CA"/>
    <w:rPr>
      <w:rFonts w:ascii="Aptos" w:hAnsi="Aptos" w:cs="Aptos"/>
      <w:kern w:val="0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B02C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B02CA"/>
    <w:rPr>
      <w:rFonts w:ascii="Aptos" w:hAnsi="Aptos" w:cs="Aptos"/>
      <w:kern w:val="0"/>
      <w:sz w:val="20"/>
      <w:szCs w:val="20"/>
    </w:rPr>
  </w:style>
  <w:style w:type="paragraph" w:styleId="a7">
    <w:name w:val="List Paragraph"/>
    <w:basedOn w:val="a"/>
    <w:uiPriority w:val="34"/>
    <w:qFormat/>
    <w:rsid w:val="00510936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1AC7CF-8873-48FC-9415-961D8AA947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4</TotalTime>
  <Pages>2</Pages>
  <Words>240</Words>
  <Characters>1368</Characters>
  <Application>Microsoft Office Word</Application>
  <DocSecurity>0</DocSecurity>
  <Lines>11</Lines>
  <Paragraphs>3</Paragraphs>
  <ScaleCrop>false</ScaleCrop>
  <Company/>
  <LinksUpToDate>false</LinksUpToDate>
  <CharactersWithSpaces>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蔡七女</cp:lastModifiedBy>
  <cp:revision>6</cp:revision>
  <dcterms:created xsi:type="dcterms:W3CDTF">2025-06-18T07:22:00Z</dcterms:created>
  <dcterms:modified xsi:type="dcterms:W3CDTF">2025-09-06T13:15:00Z</dcterms:modified>
</cp:coreProperties>
</file>